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80"/>
        <w:gridCol w:w="1200"/>
        <w:gridCol w:w="1200"/>
        <w:gridCol w:w="1200"/>
        <w:gridCol w:w="1200"/>
        <w:gridCol w:w="1200"/>
      </w:tblGrid>
      <w:tr w:rsidR="004A2D78" w:rsidRPr="00F36250" w:rsidTr="004A2D78">
        <w:trPr>
          <w:trHeight w:val="480"/>
        </w:trPr>
        <w:tc>
          <w:tcPr>
            <w:tcW w:w="83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610032">
            <w:pPr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A2D78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Table S1. </w:t>
            </w:r>
            <w:r w:rsidR="00F36250">
              <w:rPr>
                <w:color w:val="000000"/>
                <w:lang w:val="en-US"/>
              </w:rPr>
              <w:t>Additional p</w:t>
            </w:r>
            <w:r w:rsidR="00F36250" w:rsidRPr="00F36250">
              <w:rPr>
                <w:color w:val="000000"/>
                <w:lang w:val="en-US"/>
              </w:rPr>
              <w:t>hysiological data at different stages of berry ripening</w:t>
            </w:r>
            <w:r w:rsidRPr="004A2D78">
              <w:rPr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4A2D78" w:rsidRPr="004A2D78" w:rsidTr="004A2D78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A2D78">
              <w:rPr>
                <w:color w:val="000000"/>
                <w:sz w:val="22"/>
                <w:szCs w:val="22"/>
              </w:rPr>
              <w:t>Parameter</w:t>
            </w:r>
            <w:proofErr w:type="spellEnd"/>
            <w:r w:rsidRPr="004A2D78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A2D78">
              <w:rPr>
                <w:color w:val="000000"/>
                <w:sz w:val="22"/>
                <w:szCs w:val="22"/>
              </w:rPr>
              <w:t>year</w:t>
            </w:r>
            <w:proofErr w:type="spellEnd"/>
            <w:r w:rsidRPr="004A2D7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center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center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V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center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V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center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center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R2</w:t>
            </w:r>
          </w:p>
        </w:tc>
      </w:tr>
      <w:tr w:rsidR="004A2D78" w:rsidRPr="004A2D78" w:rsidTr="004A2D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SSC (20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13,2±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15,1±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17,7±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19,7±0,07</w:t>
            </w:r>
          </w:p>
        </w:tc>
      </w:tr>
      <w:tr w:rsidR="004A2D78" w:rsidRPr="004A2D78" w:rsidTr="004A2D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SSC (20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4,6±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13,2±0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14,9±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16,8±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19,4±0,40</w:t>
            </w:r>
          </w:p>
        </w:tc>
      </w:tr>
      <w:tr w:rsidR="004A2D78" w:rsidRPr="004A2D78" w:rsidTr="004A2D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4A2D78">
              <w:rPr>
                <w:color w:val="000000"/>
                <w:sz w:val="22"/>
                <w:szCs w:val="22"/>
              </w:rPr>
              <w:t>acidity</w:t>
            </w:r>
            <w:proofErr w:type="spellEnd"/>
            <w:r w:rsidRPr="004A2D78">
              <w:rPr>
                <w:color w:val="000000"/>
                <w:sz w:val="22"/>
                <w:szCs w:val="22"/>
              </w:rPr>
              <w:t xml:space="preserve"> (20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17,7±0,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15,6±0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10,0±0,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6,2±0,05</w:t>
            </w:r>
          </w:p>
        </w:tc>
      </w:tr>
      <w:tr w:rsidR="004A2D78" w:rsidRPr="004A2D78" w:rsidTr="004A2D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4A2D78">
              <w:rPr>
                <w:color w:val="000000"/>
                <w:sz w:val="22"/>
                <w:szCs w:val="22"/>
              </w:rPr>
              <w:t>acidity</w:t>
            </w:r>
            <w:proofErr w:type="spellEnd"/>
            <w:r w:rsidRPr="004A2D78">
              <w:rPr>
                <w:color w:val="000000"/>
                <w:sz w:val="22"/>
                <w:szCs w:val="22"/>
              </w:rPr>
              <w:t xml:space="preserve"> (20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31,7±0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17,2±0,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14,2±0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9,2±0,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5,2±0,08</w:t>
            </w:r>
          </w:p>
        </w:tc>
      </w:tr>
      <w:tr w:rsidR="004A2D78" w:rsidRPr="004A2D78" w:rsidTr="004A2D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pH (20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2,8±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3,0±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3,2±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3,4±0,01</w:t>
            </w:r>
          </w:p>
        </w:tc>
      </w:tr>
      <w:tr w:rsidR="004A2D78" w:rsidRPr="004A2D78" w:rsidTr="004A2D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pH (20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2,7±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2,9±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2,9±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3,3±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3,5±0,03</w:t>
            </w:r>
          </w:p>
        </w:tc>
      </w:tr>
      <w:tr w:rsidR="004A2D78" w:rsidRPr="004A2D78" w:rsidTr="004A2D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CIRG (20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2,3±0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4,3±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5,2±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5,5±0,04</w:t>
            </w:r>
          </w:p>
        </w:tc>
      </w:tr>
      <w:tr w:rsidR="004A2D78" w:rsidRPr="004A2D78" w:rsidTr="004A2D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CIRG (200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0,8±0,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2,6±0,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3,9±0,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5,2±0,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jc w:val="right"/>
              <w:rPr>
                <w:color w:val="000000"/>
                <w:sz w:val="22"/>
                <w:szCs w:val="22"/>
              </w:rPr>
            </w:pPr>
            <w:r w:rsidRPr="004A2D78">
              <w:rPr>
                <w:color w:val="000000"/>
                <w:sz w:val="22"/>
                <w:szCs w:val="22"/>
              </w:rPr>
              <w:t>5,5±0,12</w:t>
            </w:r>
          </w:p>
        </w:tc>
      </w:tr>
      <w:tr w:rsidR="004A2D78" w:rsidRPr="00F36250" w:rsidTr="004A2D78">
        <w:trPr>
          <w:trHeight w:val="867"/>
        </w:trPr>
        <w:tc>
          <w:tcPr>
            <w:tcW w:w="83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78" w:rsidRPr="004A2D78" w:rsidRDefault="004A2D78" w:rsidP="004A2D78">
            <w:pPr>
              <w:rPr>
                <w:color w:val="000000"/>
                <w:sz w:val="20"/>
                <w:szCs w:val="20"/>
                <w:lang w:val="en-US"/>
              </w:rPr>
            </w:pPr>
            <w:r w:rsidRPr="004A2D78">
              <w:rPr>
                <w:color w:val="000000"/>
                <w:sz w:val="20"/>
                <w:szCs w:val="20"/>
                <w:lang w:val="en-GB"/>
              </w:rPr>
              <w:t xml:space="preserve">This data were previously published by </w:t>
            </w:r>
            <w:proofErr w:type="spellStart"/>
            <w:r w:rsidRPr="004A2D78">
              <w:rPr>
                <w:color w:val="000000"/>
                <w:sz w:val="20"/>
                <w:szCs w:val="20"/>
                <w:lang w:val="en-GB"/>
              </w:rPr>
              <w:t>Fenoll</w:t>
            </w:r>
            <w:proofErr w:type="spellEnd"/>
            <w:r w:rsidRPr="004A2D78">
              <w:rPr>
                <w:color w:val="000000"/>
                <w:sz w:val="20"/>
                <w:szCs w:val="20"/>
                <w:lang w:val="en-GB"/>
              </w:rPr>
              <w:t xml:space="preserve"> et al (2009) and correspond to the same sa</w:t>
            </w:r>
            <w:r w:rsidR="00F36250">
              <w:rPr>
                <w:color w:val="000000"/>
                <w:sz w:val="20"/>
                <w:szCs w:val="20"/>
                <w:lang w:val="en-GB"/>
              </w:rPr>
              <w:t>mples used in the present work</w:t>
            </w:r>
            <w:r w:rsidRPr="004A2D78">
              <w:rPr>
                <w:color w:val="000000"/>
                <w:sz w:val="20"/>
                <w:szCs w:val="20"/>
                <w:lang w:val="en-GB"/>
              </w:rPr>
              <w:t>. Total soluble solids content (SSC, º</w:t>
            </w:r>
            <w:proofErr w:type="spellStart"/>
            <w:r w:rsidRPr="004A2D78">
              <w:rPr>
                <w:color w:val="000000"/>
                <w:sz w:val="20"/>
                <w:szCs w:val="20"/>
                <w:lang w:val="en-GB"/>
              </w:rPr>
              <w:t>Brix</w:t>
            </w:r>
            <w:proofErr w:type="spellEnd"/>
            <w:r w:rsidRPr="004A2D78">
              <w:rPr>
                <w:color w:val="000000"/>
                <w:sz w:val="20"/>
                <w:szCs w:val="20"/>
                <w:lang w:val="en-GB"/>
              </w:rPr>
              <w:t>), total acidity (g tartaric·L</w:t>
            </w:r>
            <w:r w:rsidRPr="004A2D78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4A2D78">
              <w:rPr>
                <w:color w:val="000000"/>
                <w:sz w:val="20"/>
                <w:szCs w:val="20"/>
                <w:lang w:val="en-GB"/>
              </w:rPr>
              <w:t>), pH, and colour (CIRG) throughout ripening of Muscat of Hamburg during 2005 and 2006. P, pre-</w:t>
            </w:r>
            <w:proofErr w:type="spellStart"/>
            <w:r w:rsidRPr="004A2D78">
              <w:rPr>
                <w:color w:val="000000"/>
                <w:sz w:val="20"/>
                <w:szCs w:val="20"/>
                <w:lang w:val="en-GB"/>
              </w:rPr>
              <w:t>véraison</w:t>
            </w:r>
            <w:proofErr w:type="spellEnd"/>
            <w:r w:rsidRPr="004A2D78">
              <w:rPr>
                <w:color w:val="000000"/>
                <w:sz w:val="20"/>
                <w:szCs w:val="20"/>
                <w:lang w:val="en-GB"/>
              </w:rPr>
              <w:t xml:space="preserve"> (15 mm); V1, 50% </w:t>
            </w:r>
            <w:proofErr w:type="spellStart"/>
            <w:r w:rsidRPr="004A2D78">
              <w:rPr>
                <w:color w:val="000000"/>
                <w:sz w:val="20"/>
                <w:szCs w:val="20"/>
                <w:lang w:val="en-GB"/>
              </w:rPr>
              <w:t>véraison</w:t>
            </w:r>
            <w:proofErr w:type="spellEnd"/>
            <w:r w:rsidRPr="004A2D78">
              <w:rPr>
                <w:color w:val="000000"/>
                <w:sz w:val="20"/>
                <w:szCs w:val="20"/>
                <w:lang w:val="en-GB"/>
              </w:rPr>
              <w:t xml:space="preserve">; V2, 100% </w:t>
            </w:r>
            <w:proofErr w:type="spellStart"/>
            <w:r w:rsidRPr="004A2D78">
              <w:rPr>
                <w:color w:val="000000"/>
                <w:sz w:val="20"/>
                <w:szCs w:val="20"/>
                <w:lang w:val="en-GB"/>
              </w:rPr>
              <w:t>véraison</w:t>
            </w:r>
            <w:proofErr w:type="spellEnd"/>
            <w:r w:rsidRPr="004A2D78">
              <w:rPr>
                <w:color w:val="000000"/>
                <w:sz w:val="20"/>
                <w:szCs w:val="20"/>
                <w:lang w:val="en-GB"/>
              </w:rPr>
              <w:t>; R1, 110-130 g NaCl·L</w:t>
            </w:r>
            <w:r w:rsidRPr="004A2D78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4A2D78">
              <w:rPr>
                <w:color w:val="000000"/>
                <w:sz w:val="20"/>
                <w:szCs w:val="20"/>
                <w:lang w:val="en-GB"/>
              </w:rPr>
              <w:t>; R2, 130-150 g NaCl·L</w:t>
            </w:r>
            <w:r w:rsidRPr="004A2D78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</w:tr>
    </w:tbl>
    <w:p w:rsidR="009E44AB" w:rsidRPr="004A2D78" w:rsidRDefault="009E44AB" w:rsidP="009E44AB">
      <w:pPr>
        <w:jc w:val="both"/>
        <w:rPr>
          <w:rFonts w:cs="Arial"/>
          <w:b/>
          <w:iCs/>
          <w:lang w:val="en-US"/>
        </w:rPr>
      </w:pPr>
    </w:p>
    <w:sectPr w:rsidR="009E44AB" w:rsidRPr="004A2D78" w:rsidSect="005A0E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/>
  <w:rsids>
    <w:rsidRoot w:val="00611FBD"/>
    <w:rsid w:val="000325F1"/>
    <w:rsid w:val="000519F2"/>
    <w:rsid w:val="000A5007"/>
    <w:rsid w:val="000B52E0"/>
    <w:rsid w:val="001340D1"/>
    <w:rsid w:val="001358D9"/>
    <w:rsid w:val="00180C10"/>
    <w:rsid w:val="001923FF"/>
    <w:rsid w:val="00236A82"/>
    <w:rsid w:val="00237C14"/>
    <w:rsid w:val="002667DF"/>
    <w:rsid w:val="00275148"/>
    <w:rsid w:val="0028621C"/>
    <w:rsid w:val="002D3AE0"/>
    <w:rsid w:val="00304752"/>
    <w:rsid w:val="00321ED7"/>
    <w:rsid w:val="003621FB"/>
    <w:rsid w:val="003D16A5"/>
    <w:rsid w:val="003E2315"/>
    <w:rsid w:val="00406CAD"/>
    <w:rsid w:val="0042542D"/>
    <w:rsid w:val="00440877"/>
    <w:rsid w:val="004A2D78"/>
    <w:rsid w:val="004D6C89"/>
    <w:rsid w:val="004D6F0D"/>
    <w:rsid w:val="004D74A7"/>
    <w:rsid w:val="005408F0"/>
    <w:rsid w:val="00543913"/>
    <w:rsid w:val="005A0E24"/>
    <w:rsid w:val="00605841"/>
    <w:rsid w:val="00610032"/>
    <w:rsid w:val="00611FBD"/>
    <w:rsid w:val="006142AF"/>
    <w:rsid w:val="00650EED"/>
    <w:rsid w:val="006C5D70"/>
    <w:rsid w:val="006F2097"/>
    <w:rsid w:val="0071008E"/>
    <w:rsid w:val="007361C2"/>
    <w:rsid w:val="00785F32"/>
    <w:rsid w:val="0079486E"/>
    <w:rsid w:val="00822D29"/>
    <w:rsid w:val="0083722E"/>
    <w:rsid w:val="008549A3"/>
    <w:rsid w:val="008B6EA6"/>
    <w:rsid w:val="008D2610"/>
    <w:rsid w:val="008F7099"/>
    <w:rsid w:val="0095115C"/>
    <w:rsid w:val="00973160"/>
    <w:rsid w:val="009E44AB"/>
    <w:rsid w:val="009F10D7"/>
    <w:rsid w:val="00A17DC6"/>
    <w:rsid w:val="00A304C0"/>
    <w:rsid w:val="00A915DB"/>
    <w:rsid w:val="00B12180"/>
    <w:rsid w:val="00B52780"/>
    <w:rsid w:val="00BD2631"/>
    <w:rsid w:val="00BF504A"/>
    <w:rsid w:val="00C32239"/>
    <w:rsid w:val="00C32533"/>
    <w:rsid w:val="00C43E92"/>
    <w:rsid w:val="00CF0D20"/>
    <w:rsid w:val="00D31A14"/>
    <w:rsid w:val="00D31EEC"/>
    <w:rsid w:val="00D42D89"/>
    <w:rsid w:val="00DB577F"/>
    <w:rsid w:val="00DE3AA8"/>
    <w:rsid w:val="00E75788"/>
    <w:rsid w:val="00E944AA"/>
    <w:rsid w:val="00F01EB9"/>
    <w:rsid w:val="00F36250"/>
    <w:rsid w:val="00F531F4"/>
    <w:rsid w:val="00FA1D28"/>
    <w:rsid w:val="00FF3E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E24"/>
    <w:rPr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E23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qFormat/>
    <w:rsid w:val="003E2315"/>
    <w:pPr>
      <w:spacing w:before="120" w:after="120"/>
    </w:pPr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408F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08F0"/>
    <w:rPr>
      <w:rFonts w:ascii="Tahoma" w:hAnsi="Tahoma" w:cs="Tahoma"/>
      <w:sz w:val="16"/>
      <w:szCs w:val="16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16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8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uscat Hamburg and Sugraone</vt:lpstr>
    </vt:vector>
  </TitlesOfParts>
  <Company/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scat Hamburg and Sugraone</dc:title>
  <dc:creator>mff74k</dc:creator>
  <cp:lastModifiedBy>Usuario</cp:lastModifiedBy>
  <cp:revision>4</cp:revision>
  <cp:lastPrinted>2007-12-05T09:59:00Z</cp:lastPrinted>
  <dcterms:created xsi:type="dcterms:W3CDTF">2012-02-09T17:55:00Z</dcterms:created>
  <dcterms:modified xsi:type="dcterms:W3CDTF">2012-03-30T14:18:00Z</dcterms:modified>
</cp:coreProperties>
</file>